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9A69B" w14:textId="77777777" w:rsidR="000459FD" w:rsidRDefault="000459FD" w:rsidP="000459FD">
      <w:pPr>
        <w:spacing w:before="240"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A969C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Table S3</w:t>
      </w:r>
      <w:r w:rsidRPr="00A969C8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. Risk</w:t>
      </w:r>
      <w:r w:rsidRPr="000459FD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of bias of selected individual studies.</w:t>
      </w:r>
    </w:p>
    <w:p w14:paraId="4C69435A" w14:textId="77777777" w:rsidR="000459FD" w:rsidRPr="000459FD" w:rsidRDefault="000459FD" w:rsidP="000459FD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7D49B2A0" w14:textId="77777777" w:rsidR="000459FD" w:rsidRPr="000459FD" w:rsidRDefault="000459FD" w:rsidP="000459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439"/>
        <w:gridCol w:w="8065"/>
      </w:tblGrid>
      <w:tr w:rsidR="000459FD" w:rsidRPr="00DA6918" w14:paraId="2C66B4CF" w14:textId="77777777" w:rsidTr="00DA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F56A9A7" w14:textId="77777777" w:rsidR="000459FD" w:rsidRPr="000459FD" w:rsidRDefault="000459FD" w:rsidP="000459F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B71329" w14:textId="22293FCB" w:rsidR="000459FD" w:rsidRPr="000459FD" w:rsidRDefault="000459FD" w:rsidP="00045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riteria used for publication risk of bias analysis*</w:t>
            </w:r>
          </w:p>
        </w:tc>
      </w:tr>
      <w:tr w:rsidR="000459FD" w:rsidRPr="00DA6918" w14:paraId="57F603DD" w14:textId="77777777" w:rsidTr="00DA6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B33236A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3E29EE1" w14:textId="77777777" w:rsidR="000459FD" w:rsidRPr="000459FD" w:rsidRDefault="000459FD" w:rsidP="000459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as the allocation sequence adequately generated and applied?</w:t>
            </w:r>
          </w:p>
        </w:tc>
      </w:tr>
      <w:tr w:rsidR="000459FD" w:rsidRPr="00DA6918" w14:paraId="418C7CA3" w14:textId="77777777" w:rsidTr="000459FD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FF254E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E46EA04" w14:textId="77777777" w:rsidR="000459FD" w:rsidRPr="000459FD" w:rsidRDefault="000459FD" w:rsidP="000459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ere the groups similar at baseline or were they adjusted for confounders in the analysis?</w:t>
            </w:r>
          </w:p>
        </w:tc>
      </w:tr>
      <w:tr w:rsidR="000459FD" w:rsidRPr="00DA6918" w14:paraId="4D95D1F0" w14:textId="77777777" w:rsidTr="0004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96433E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09E8D0C" w14:textId="77777777" w:rsidR="000459FD" w:rsidRPr="000459FD" w:rsidRDefault="000459FD" w:rsidP="000459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as the allocation to the different groups adequately concealed during?</w:t>
            </w:r>
          </w:p>
        </w:tc>
      </w:tr>
      <w:tr w:rsidR="000459FD" w:rsidRPr="00DA6918" w14:paraId="03BFFBB6" w14:textId="77777777" w:rsidTr="000459F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A3B018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2DA73C45" w14:textId="77777777" w:rsidR="000459FD" w:rsidRPr="000459FD" w:rsidRDefault="000459FD" w:rsidP="000459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ere the animals randomly housed during the experiment?</w:t>
            </w:r>
          </w:p>
        </w:tc>
      </w:tr>
      <w:tr w:rsidR="000459FD" w:rsidRPr="00DA6918" w14:paraId="04F568F7" w14:textId="77777777" w:rsidTr="0004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282405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59FAC8C7" w14:textId="77777777" w:rsidR="000459FD" w:rsidRPr="000459FD" w:rsidRDefault="000459FD" w:rsidP="000459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ere the caregivers and/or investigators blinded from knowledge which intervention each animal received during the experiment?</w:t>
            </w:r>
          </w:p>
        </w:tc>
      </w:tr>
      <w:tr w:rsidR="000459FD" w:rsidRPr="00DA6918" w14:paraId="1D9788A3" w14:textId="77777777" w:rsidTr="000459F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C88A12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965B32D" w14:textId="77777777" w:rsidR="000459FD" w:rsidRPr="000459FD" w:rsidRDefault="000459FD" w:rsidP="000459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ere animals selected at random for outcome assessment?</w:t>
            </w:r>
          </w:p>
        </w:tc>
      </w:tr>
      <w:tr w:rsidR="000459FD" w:rsidRPr="00DA6918" w14:paraId="72568A81" w14:textId="77777777" w:rsidTr="0004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618D09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E6C787A" w14:textId="77777777" w:rsidR="000459FD" w:rsidRPr="000459FD" w:rsidRDefault="000459FD" w:rsidP="000459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as the outcome assessor blinded?</w:t>
            </w:r>
          </w:p>
        </w:tc>
      </w:tr>
      <w:tr w:rsidR="000459FD" w:rsidRPr="00DA6918" w14:paraId="7D886541" w14:textId="77777777" w:rsidTr="000459F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0C5AD0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E04E9C0" w14:textId="77777777" w:rsidR="000459FD" w:rsidRPr="000459FD" w:rsidRDefault="000459FD" w:rsidP="000459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ere incomplete outcome data adequately addressed?</w:t>
            </w:r>
          </w:p>
        </w:tc>
      </w:tr>
      <w:tr w:rsidR="000459FD" w:rsidRPr="00DA6918" w14:paraId="79DFE2C5" w14:textId="77777777" w:rsidTr="00DA6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A16E23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700B3AE9" w14:textId="77777777" w:rsidR="000459FD" w:rsidRPr="000459FD" w:rsidRDefault="000459FD" w:rsidP="000459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re reports of the study free of selective outcome reporting?</w:t>
            </w:r>
          </w:p>
        </w:tc>
      </w:tr>
      <w:tr w:rsidR="000459FD" w:rsidRPr="00DA6918" w14:paraId="3A7DF70A" w14:textId="77777777" w:rsidTr="00DA6918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D0B8F96" w14:textId="77777777" w:rsidR="000459FD" w:rsidRPr="000459FD" w:rsidRDefault="000459FD" w:rsidP="00045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F90363F" w14:textId="77777777" w:rsidR="000459FD" w:rsidRPr="000459FD" w:rsidRDefault="000459FD" w:rsidP="000459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59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as the study apparently free of other problems that could result in high risk of bias?</w:t>
            </w:r>
          </w:p>
        </w:tc>
      </w:tr>
    </w:tbl>
    <w:p w14:paraId="0D7B008B" w14:textId="19F5206E" w:rsidR="000459FD" w:rsidRPr="000459FD" w:rsidRDefault="000459FD" w:rsidP="000459F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459FD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* Adapted or </w:t>
      </w:r>
      <w:r w:rsidR="003E732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Fulfilled SYRCLE’s RoB criteria (</w:t>
      </w:r>
      <w:r w:rsidR="00C5313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21</w:t>
      </w:r>
      <w:r w:rsidR="003E732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)</w:t>
      </w:r>
      <w:r w:rsidRPr="000459FD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.</w:t>
      </w:r>
    </w:p>
    <w:p w14:paraId="42D09A08" w14:textId="77777777" w:rsidR="00076D10" w:rsidRPr="000459FD" w:rsidRDefault="00076D10">
      <w:pPr>
        <w:rPr>
          <w:lang w:val="en-US"/>
        </w:rPr>
      </w:pPr>
    </w:p>
    <w:sectPr w:rsidR="00076D10" w:rsidRPr="000459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9FD"/>
    <w:rsid w:val="000459FD"/>
    <w:rsid w:val="00076D10"/>
    <w:rsid w:val="003E7326"/>
    <w:rsid w:val="00A969C8"/>
    <w:rsid w:val="00C53136"/>
    <w:rsid w:val="00D5751A"/>
    <w:rsid w:val="00DA6918"/>
    <w:rsid w:val="00E2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2D407"/>
  <w15:chartTrackingRefBased/>
  <w15:docId w15:val="{EF511C59-1C3A-4DEB-88AD-FCF26789A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5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Simples4">
    <w:name w:val="Plain Table 4"/>
    <w:basedOn w:val="Tabelanormal"/>
    <w:uiPriority w:val="44"/>
    <w:rsid w:val="000459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1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raziella Joanitti</cp:lastModifiedBy>
  <cp:revision>3</cp:revision>
  <dcterms:created xsi:type="dcterms:W3CDTF">2021-03-04T20:35:00Z</dcterms:created>
  <dcterms:modified xsi:type="dcterms:W3CDTF">2021-03-04T20:36:00Z</dcterms:modified>
</cp:coreProperties>
</file>